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EAC00" w14:textId="0E87743D" w:rsidR="003702E6" w:rsidRPr="00E8555C" w:rsidRDefault="00DE65ED" w:rsidP="00E8555C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E8555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F2194D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E855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073E1" w:rsidRPr="00E8555C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E8555C" w:rsidRPr="00E8555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3702E6" w:rsidRPr="00E8555C">
        <w:rPr>
          <w:rFonts w:ascii="Times New Roman" w:hAnsi="Times New Roman" w:cs="Times New Roman"/>
          <w:b/>
          <w:bCs/>
          <w:sz w:val="20"/>
          <w:szCs w:val="20"/>
        </w:rPr>
        <w:t xml:space="preserve"> Diversity index at </w:t>
      </w:r>
      <w:r w:rsidR="00B072E2" w:rsidRPr="00E8555C">
        <w:rPr>
          <w:rFonts w:ascii="Times New Roman" w:hAnsi="Times New Roman" w:cs="Times New Roman"/>
          <w:b/>
          <w:bCs/>
          <w:sz w:val="20"/>
          <w:szCs w:val="20"/>
        </w:rPr>
        <w:t>30</w:t>
      </w:r>
      <w:r w:rsidR="003702E6" w:rsidRPr="00E8555C">
        <w:rPr>
          <w:rFonts w:ascii="Times New Roman" w:hAnsi="Times New Roman" w:cs="Times New Roman"/>
          <w:b/>
          <w:bCs/>
          <w:sz w:val="20"/>
          <w:szCs w:val="20"/>
        </w:rPr>
        <w:t xml:space="preserve"> SSR loci in </w:t>
      </w:r>
      <w:r w:rsidR="00E8555C" w:rsidRPr="00E8555C">
        <w:rPr>
          <w:rFonts w:ascii="Times New Roman" w:hAnsi="Times New Roman" w:cs="Times New Roman"/>
          <w:b/>
          <w:bCs/>
          <w:i/>
          <w:iCs/>
          <w:sz w:val="20"/>
          <w:szCs w:val="20"/>
        </w:rPr>
        <w:t>Prunus</w:t>
      </w:r>
      <w:r w:rsidR="007F6911" w:rsidRPr="00E8555C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="003702E6" w:rsidRPr="00E8555C">
        <w:rPr>
          <w:rFonts w:ascii="Times New Roman" w:hAnsi="Times New Roman" w:cs="Times New Roman"/>
          <w:b/>
          <w:bCs/>
          <w:i/>
          <w:iCs/>
          <w:sz w:val="20"/>
          <w:szCs w:val="20"/>
        </w:rPr>
        <w:t>sibirica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84"/>
        <w:gridCol w:w="983"/>
        <w:gridCol w:w="1603"/>
        <w:gridCol w:w="1408"/>
        <w:gridCol w:w="1406"/>
        <w:gridCol w:w="1406"/>
      </w:tblGrid>
      <w:tr w:rsidR="003F2A3A" w:rsidRPr="004F4127" w14:paraId="5033E138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4EE1B89D" w14:textId="2F650639" w:rsidR="003F2A3A" w:rsidRPr="004F4127" w:rsidRDefault="003F2A3A" w:rsidP="003702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i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447431E8" w14:textId="77777777" w:rsidR="003F2A3A" w:rsidRPr="004F4127" w:rsidRDefault="003F2A3A" w:rsidP="003702E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38AB6713" w14:textId="77777777" w:rsidR="003F2A3A" w:rsidRPr="004F4127" w:rsidRDefault="003F2A3A" w:rsidP="003702E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229E1CEB" w14:textId="77777777" w:rsidR="003F2A3A" w:rsidRPr="004F4127" w:rsidRDefault="003F2A3A" w:rsidP="003702E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26C8351F" w14:textId="77777777" w:rsidR="003F2A3A" w:rsidRPr="004F4127" w:rsidRDefault="003F2A3A" w:rsidP="003702E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C</w:t>
            </w:r>
          </w:p>
        </w:tc>
        <w:tc>
          <w:tcPr>
            <w:tcW w:w="848" w:type="pct"/>
          </w:tcPr>
          <w:p w14:paraId="43B95083" w14:textId="301C9463" w:rsidR="003F2A3A" w:rsidRPr="004F4127" w:rsidRDefault="003F2A3A" w:rsidP="003702E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3201F5" w:rsidRPr="004F4127" w14:paraId="05E2B338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715404B2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23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3F451B52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5935FFF7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69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07A98525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64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0D658AD3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6</w:t>
            </w:r>
          </w:p>
        </w:tc>
        <w:tc>
          <w:tcPr>
            <w:tcW w:w="848" w:type="pct"/>
          </w:tcPr>
          <w:p w14:paraId="76AA3663" w14:textId="4B622D50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</w:tr>
      <w:tr w:rsidR="003201F5" w:rsidRPr="004F4127" w14:paraId="4C0C96C4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65021860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25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1C6DFB16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42463729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98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1ABEF444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6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2AAD9C69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6</w:t>
            </w:r>
          </w:p>
        </w:tc>
        <w:tc>
          <w:tcPr>
            <w:tcW w:w="848" w:type="pct"/>
          </w:tcPr>
          <w:p w14:paraId="32A7C7B3" w14:textId="5F7E772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8</w:t>
            </w:r>
          </w:p>
        </w:tc>
      </w:tr>
      <w:tr w:rsidR="003201F5" w:rsidRPr="004F4127" w14:paraId="1D8D0267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1A00CB80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46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2B8BAF5D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28D34FAA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56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4DA3EE2B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76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24F4D76B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  <w:tc>
          <w:tcPr>
            <w:tcW w:w="848" w:type="pct"/>
          </w:tcPr>
          <w:p w14:paraId="78EE0F82" w14:textId="58CED2DF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2</w:t>
            </w:r>
          </w:p>
        </w:tc>
      </w:tr>
      <w:tr w:rsidR="003201F5" w:rsidRPr="004F4127" w14:paraId="1640903F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45A1E297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49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6E7E8508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06C27D5E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638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6E50438E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04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183C9892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4</w:t>
            </w:r>
          </w:p>
        </w:tc>
        <w:tc>
          <w:tcPr>
            <w:tcW w:w="848" w:type="pct"/>
          </w:tcPr>
          <w:p w14:paraId="2A31E5DA" w14:textId="73D163BC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7</w:t>
            </w:r>
          </w:p>
        </w:tc>
      </w:tr>
      <w:tr w:rsidR="003201F5" w:rsidRPr="004F4127" w14:paraId="19B95981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45EA81D9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62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50844E2D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7EB80736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1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74F98DE9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9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24C6280B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4</w:t>
            </w:r>
          </w:p>
        </w:tc>
        <w:tc>
          <w:tcPr>
            <w:tcW w:w="848" w:type="pct"/>
          </w:tcPr>
          <w:p w14:paraId="0BDE881D" w14:textId="74C4FDBB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2</w:t>
            </w:r>
          </w:p>
        </w:tc>
      </w:tr>
      <w:tr w:rsidR="003201F5" w:rsidRPr="004F4127" w14:paraId="2BC799AB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76AB598D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62H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26977ACF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1C4F2DBE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62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249AA3FF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76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5B923C89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848" w:type="pct"/>
          </w:tcPr>
          <w:p w14:paraId="0B7250EA" w14:textId="6C09B4CF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5</w:t>
            </w:r>
          </w:p>
        </w:tc>
      </w:tr>
      <w:tr w:rsidR="003201F5" w:rsidRPr="004F4127" w14:paraId="29F6E33A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235F0DEA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7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10A586DA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39331F8E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39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794E5390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67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4CE8B85E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3</w:t>
            </w:r>
          </w:p>
        </w:tc>
        <w:tc>
          <w:tcPr>
            <w:tcW w:w="848" w:type="pct"/>
          </w:tcPr>
          <w:p w14:paraId="22FDFAC2" w14:textId="4835B5F6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3</w:t>
            </w:r>
          </w:p>
        </w:tc>
      </w:tr>
      <w:tr w:rsidR="003201F5" w:rsidRPr="004F4127" w14:paraId="3B11F607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7F77E0DD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70H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34FA725A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0701A81D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08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659B039A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81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06E60516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2</w:t>
            </w:r>
          </w:p>
        </w:tc>
        <w:tc>
          <w:tcPr>
            <w:tcW w:w="848" w:type="pct"/>
          </w:tcPr>
          <w:p w14:paraId="2F5D68E1" w14:textId="410BFB93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</w:tr>
      <w:tr w:rsidR="003201F5" w:rsidRPr="004F4127" w14:paraId="151B1589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3B1834B9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75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2AAB704E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0E0024AD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53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368BA723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7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2697BC96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8</w:t>
            </w:r>
          </w:p>
        </w:tc>
        <w:tc>
          <w:tcPr>
            <w:tcW w:w="848" w:type="pct"/>
          </w:tcPr>
          <w:p w14:paraId="22C95368" w14:textId="51246B9F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9</w:t>
            </w:r>
          </w:p>
        </w:tc>
      </w:tr>
      <w:tr w:rsidR="003201F5" w:rsidRPr="004F4127" w14:paraId="1428CBAF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4B15D8CC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79H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202AF483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2AF2F65F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445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45E25781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71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1743C429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  <w:tc>
          <w:tcPr>
            <w:tcW w:w="848" w:type="pct"/>
          </w:tcPr>
          <w:p w14:paraId="074A1D1E" w14:textId="5742DB8A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0</w:t>
            </w:r>
          </w:p>
        </w:tc>
      </w:tr>
      <w:tr w:rsidR="003201F5" w:rsidRPr="004F4127" w14:paraId="3D69F6F0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7C1ABDF4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28F6417D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0A3B1807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39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18158030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26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0BE37B65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5</w:t>
            </w:r>
          </w:p>
        </w:tc>
        <w:tc>
          <w:tcPr>
            <w:tcW w:w="848" w:type="pct"/>
          </w:tcPr>
          <w:p w14:paraId="10CAAA46" w14:textId="3440E402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9</w:t>
            </w:r>
          </w:p>
        </w:tc>
      </w:tr>
      <w:tr w:rsidR="003201F5" w:rsidRPr="004F4127" w14:paraId="3366EC40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2533298F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36CE1AA8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1BE1725B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5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32ECBFF0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84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3F8C1A7A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3</w:t>
            </w:r>
          </w:p>
        </w:tc>
        <w:tc>
          <w:tcPr>
            <w:tcW w:w="848" w:type="pct"/>
          </w:tcPr>
          <w:p w14:paraId="0BAA99EF" w14:textId="6F0AD061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6</w:t>
            </w:r>
          </w:p>
        </w:tc>
      </w:tr>
      <w:tr w:rsidR="003201F5" w:rsidRPr="004F4127" w14:paraId="43D95E17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0E821497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40H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2F5CA751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108BACB0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93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596CA2BE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7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37AC45D0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7</w:t>
            </w:r>
          </w:p>
        </w:tc>
        <w:tc>
          <w:tcPr>
            <w:tcW w:w="848" w:type="pct"/>
          </w:tcPr>
          <w:p w14:paraId="748D55BE" w14:textId="61FB3E6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4</w:t>
            </w:r>
          </w:p>
        </w:tc>
      </w:tr>
      <w:tr w:rsidR="003201F5" w:rsidRPr="004F4127" w14:paraId="1DDB205B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04FB6EE7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57H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3CDA3F87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1BC3ECF2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1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4665BDA8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53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4829A348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3</w:t>
            </w:r>
          </w:p>
        </w:tc>
        <w:tc>
          <w:tcPr>
            <w:tcW w:w="848" w:type="pct"/>
          </w:tcPr>
          <w:p w14:paraId="64CA0C5A" w14:textId="596A0D0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8</w:t>
            </w:r>
          </w:p>
        </w:tc>
      </w:tr>
      <w:tr w:rsidR="003201F5" w:rsidRPr="004F4127" w14:paraId="32CE9716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7A75049E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11H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763F2CC3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70A52F58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96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0C164293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08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4D04C1C4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  <w:tc>
          <w:tcPr>
            <w:tcW w:w="848" w:type="pct"/>
          </w:tcPr>
          <w:p w14:paraId="221D9398" w14:textId="34DB253C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2</w:t>
            </w:r>
          </w:p>
        </w:tc>
      </w:tr>
      <w:tr w:rsidR="003201F5" w:rsidRPr="004F4127" w14:paraId="7D23E066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3A870075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15H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68295DB2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15FC63A9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8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0E8816C0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32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15DD7AC0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7</w:t>
            </w:r>
          </w:p>
        </w:tc>
        <w:tc>
          <w:tcPr>
            <w:tcW w:w="848" w:type="pct"/>
          </w:tcPr>
          <w:p w14:paraId="084AAB4E" w14:textId="1690192E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4</w:t>
            </w:r>
          </w:p>
        </w:tc>
      </w:tr>
      <w:tr w:rsidR="003201F5" w:rsidRPr="004F4127" w14:paraId="428CA8A7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646491D7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19H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013BD32E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6F2138AA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9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6887D15C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08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3D77A8B0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848" w:type="pct"/>
          </w:tcPr>
          <w:p w14:paraId="47B08D38" w14:textId="1DD03448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0</w:t>
            </w:r>
          </w:p>
        </w:tc>
      </w:tr>
      <w:tr w:rsidR="003201F5" w:rsidRPr="004F4127" w14:paraId="6EEC39D8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292EF060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32H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08C86753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0B308378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31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5F303B6E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5864C493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9</w:t>
            </w:r>
          </w:p>
        </w:tc>
        <w:tc>
          <w:tcPr>
            <w:tcW w:w="848" w:type="pct"/>
          </w:tcPr>
          <w:p w14:paraId="6F270731" w14:textId="59889BFD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9</w:t>
            </w:r>
          </w:p>
        </w:tc>
      </w:tr>
      <w:tr w:rsidR="003201F5" w:rsidRPr="004F4127" w14:paraId="194FD2C4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77740F8C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38H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3A856645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2AB13B03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49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6C31A2AD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35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473AB6B7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2</w:t>
            </w:r>
          </w:p>
        </w:tc>
        <w:tc>
          <w:tcPr>
            <w:tcW w:w="848" w:type="pct"/>
          </w:tcPr>
          <w:p w14:paraId="40EF618C" w14:textId="534E09A0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8</w:t>
            </w:r>
          </w:p>
        </w:tc>
      </w:tr>
      <w:tr w:rsidR="003201F5" w:rsidRPr="004F4127" w14:paraId="5045FC74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26556D04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42H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3643F4B1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680EF3A7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19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20A64734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1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26066132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3</w:t>
            </w:r>
          </w:p>
        </w:tc>
        <w:tc>
          <w:tcPr>
            <w:tcW w:w="848" w:type="pct"/>
          </w:tcPr>
          <w:p w14:paraId="11D8AD6F" w14:textId="2C163EA9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1</w:t>
            </w:r>
          </w:p>
        </w:tc>
      </w:tr>
      <w:tr w:rsidR="003201F5" w:rsidRPr="004F4127" w14:paraId="633B36C2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27F2CE20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44H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28DA6F41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5EEACAFB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865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7079EC20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62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10648BE0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2</w:t>
            </w:r>
          </w:p>
        </w:tc>
        <w:tc>
          <w:tcPr>
            <w:tcW w:w="848" w:type="pct"/>
          </w:tcPr>
          <w:p w14:paraId="5FD6C2C9" w14:textId="6C63678A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2</w:t>
            </w:r>
          </w:p>
        </w:tc>
      </w:tr>
      <w:tr w:rsidR="003201F5" w:rsidRPr="004F4127" w14:paraId="52745778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71B08EA9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47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1D5DCF99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32F1F122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78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06BC62F2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94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042C9D3C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7</w:t>
            </w:r>
          </w:p>
        </w:tc>
        <w:tc>
          <w:tcPr>
            <w:tcW w:w="848" w:type="pct"/>
          </w:tcPr>
          <w:p w14:paraId="68EA6BA1" w14:textId="477E00D3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6</w:t>
            </w:r>
          </w:p>
        </w:tc>
      </w:tr>
      <w:tr w:rsidR="003201F5" w:rsidRPr="004F4127" w14:paraId="416036B7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544C7CF2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58H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15622E67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729ADAC4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23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39C777A1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91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34454104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2</w:t>
            </w:r>
          </w:p>
        </w:tc>
        <w:tc>
          <w:tcPr>
            <w:tcW w:w="848" w:type="pct"/>
          </w:tcPr>
          <w:p w14:paraId="3F43288D" w14:textId="3A647E33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6</w:t>
            </w:r>
          </w:p>
        </w:tc>
      </w:tr>
      <w:tr w:rsidR="003201F5" w:rsidRPr="004F4127" w14:paraId="1314DDFD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231FD8DC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70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17CF2340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008811FD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98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7F26D22D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96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0F59FC31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5</w:t>
            </w:r>
          </w:p>
        </w:tc>
        <w:tc>
          <w:tcPr>
            <w:tcW w:w="848" w:type="pct"/>
          </w:tcPr>
          <w:p w14:paraId="1B759CC5" w14:textId="05AC98AA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3</w:t>
            </w:r>
          </w:p>
        </w:tc>
      </w:tr>
      <w:tr w:rsidR="003201F5" w:rsidRPr="004F4127" w14:paraId="6205910B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2294EEEE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87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469EE6E5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590CAF24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37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56A7CAA6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21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7E162296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9</w:t>
            </w:r>
          </w:p>
        </w:tc>
        <w:tc>
          <w:tcPr>
            <w:tcW w:w="848" w:type="pct"/>
          </w:tcPr>
          <w:p w14:paraId="06EE36B2" w14:textId="6B0A2438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2</w:t>
            </w:r>
          </w:p>
        </w:tc>
      </w:tr>
      <w:tr w:rsidR="003201F5" w:rsidRPr="004F4127" w14:paraId="1BEA28CB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0A9A4172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8H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5ACD5BD9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13497ED5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76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0593738B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91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04C45DE3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7</w:t>
            </w:r>
          </w:p>
        </w:tc>
        <w:tc>
          <w:tcPr>
            <w:tcW w:w="848" w:type="pct"/>
          </w:tcPr>
          <w:p w14:paraId="69D9D8FF" w14:textId="7D21FFE3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1</w:t>
            </w:r>
          </w:p>
        </w:tc>
      </w:tr>
      <w:tr w:rsidR="003201F5" w:rsidRPr="004F4127" w14:paraId="46AEA810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012BAEDE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48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03E03A31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4C251E7A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39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470F07E4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99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26AEA10D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  <w:tc>
          <w:tcPr>
            <w:tcW w:w="848" w:type="pct"/>
          </w:tcPr>
          <w:p w14:paraId="2E96480E" w14:textId="117C093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2</w:t>
            </w:r>
          </w:p>
        </w:tc>
      </w:tr>
      <w:tr w:rsidR="003201F5" w:rsidRPr="004F4127" w14:paraId="7EBCA0A4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35725178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5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7DAC3265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521649AC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24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3C15246D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52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12233461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  <w:tc>
          <w:tcPr>
            <w:tcW w:w="848" w:type="pct"/>
          </w:tcPr>
          <w:p w14:paraId="65E790D2" w14:textId="109F22A8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2</w:t>
            </w:r>
          </w:p>
        </w:tc>
      </w:tr>
      <w:tr w:rsidR="003201F5" w:rsidRPr="004F4127" w14:paraId="72FFDABC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256BB954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50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30B187D6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25B4D8B0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45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25E99767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2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0D621E7E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7</w:t>
            </w:r>
          </w:p>
        </w:tc>
        <w:tc>
          <w:tcPr>
            <w:tcW w:w="848" w:type="pct"/>
          </w:tcPr>
          <w:p w14:paraId="7962FC08" w14:textId="7C655375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5</w:t>
            </w:r>
          </w:p>
        </w:tc>
      </w:tr>
      <w:tr w:rsidR="003201F5" w:rsidRPr="004F4127" w14:paraId="4616CA6C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5C776517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65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6B6E1ADD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7A09859F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74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5A580FFC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74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7F6A0DAF" w14:textId="77777777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3</w:t>
            </w:r>
          </w:p>
        </w:tc>
        <w:tc>
          <w:tcPr>
            <w:tcW w:w="848" w:type="pct"/>
          </w:tcPr>
          <w:p w14:paraId="71EB62C7" w14:textId="64A9200C" w:rsidR="003201F5" w:rsidRPr="004F4127" w:rsidRDefault="003201F5" w:rsidP="003201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4</w:t>
            </w:r>
          </w:p>
        </w:tc>
      </w:tr>
      <w:tr w:rsidR="003F2A3A" w:rsidRPr="004F4127" w14:paraId="40B05B51" w14:textId="77777777" w:rsidTr="00E8555C">
        <w:trPr>
          <w:trHeight w:val="288"/>
        </w:trPr>
        <w:tc>
          <w:tcPr>
            <w:tcW w:w="895" w:type="pct"/>
            <w:shd w:val="clear" w:color="auto" w:fill="auto"/>
            <w:vAlign w:val="center"/>
            <w:hideMark/>
          </w:tcPr>
          <w:p w14:paraId="7360757C" w14:textId="77777777" w:rsidR="003F2A3A" w:rsidRPr="004F4127" w:rsidRDefault="003F2A3A" w:rsidP="003702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56881799" w14:textId="77777777" w:rsidR="003F2A3A" w:rsidRPr="004F4127" w:rsidRDefault="003F2A3A" w:rsidP="003702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3DFE24AB" w14:textId="77777777" w:rsidR="003F2A3A" w:rsidRPr="004F4127" w:rsidRDefault="003F2A3A" w:rsidP="003702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94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14:paraId="59D19706" w14:textId="77777777" w:rsidR="003F2A3A" w:rsidRPr="004F4127" w:rsidRDefault="003F2A3A" w:rsidP="003702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8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589BB864" w14:textId="77777777" w:rsidR="003F2A3A" w:rsidRPr="004F4127" w:rsidRDefault="003F2A3A" w:rsidP="003702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7</w:t>
            </w:r>
          </w:p>
        </w:tc>
        <w:tc>
          <w:tcPr>
            <w:tcW w:w="848" w:type="pct"/>
          </w:tcPr>
          <w:p w14:paraId="2A7A47AD" w14:textId="3573F66D" w:rsidR="003F2A3A" w:rsidRPr="004F4127" w:rsidRDefault="003201F5" w:rsidP="003702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4</w:t>
            </w:r>
          </w:p>
        </w:tc>
      </w:tr>
    </w:tbl>
    <w:p w14:paraId="6D3D2438" w14:textId="1A5BBD56" w:rsidR="0097767C" w:rsidRPr="003702E6" w:rsidRDefault="003702E6">
      <w:pPr>
        <w:rPr>
          <w:rFonts w:ascii="Times New Roman" w:hAnsi="Times New Roman" w:cs="Times New Roman"/>
          <w:sz w:val="16"/>
          <w:szCs w:val="16"/>
        </w:rPr>
      </w:pPr>
      <w:r w:rsidRPr="003073E1">
        <w:rPr>
          <w:rFonts w:ascii="Times New Roman" w:eastAsia="宋体" w:hAnsi="Times New Roman" w:cs="Times New Roman"/>
          <w:i/>
          <w:iCs/>
          <w:color w:val="000000"/>
          <w:kern w:val="0"/>
          <w:sz w:val="16"/>
          <w:szCs w:val="16"/>
        </w:rPr>
        <w:t>N</w:t>
      </w:r>
      <w:r w:rsidR="003F2A3A">
        <w:rPr>
          <w:rFonts w:ascii="Times New Roman" w:eastAsia="宋体" w:hAnsi="Times New Roman" w:cs="Times New Roman"/>
          <w:i/>
          <w:iCs/>
          <w:color w:val="000000"/>
          <w:kern w:val="0"/>
          <w:sz w:val="16"/>
          <w:szCs w:val="16"/>
          <w:vertAlign w:val="subscript"/>
        </w:rPr>
        <w:t>a</w:t>
      </w:r>
      <w:r w:rsidRPr="003702E6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:</w:t>
      </w:r>
      <w:r w:rsidR="003073E1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</w:t>
      </w:r>
      <w:r w:rsidRPr="003702E6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Observed number of alleles, </w:t>
      </w:r>
      <w:r w:rsidRPr="003073E1">
        <w:rPr>
          <w:rFonts w:ascii="Times New Roman" w:eastAsia="宋体" w:hAnsi="Times New Roman" w:cs="Times New Roman"/>
          <w:i/>
          <w:iCs/>
          <w:color w:val="000000"/>
          <w:kern w:val="0"/>
          <w:sz w:val="16"/>
          <w:szCs w:val="16"/>
        </w:rPr>
        <w:t>N</w:t>
      </w:r>
      <w:r w:rsidR="003F2A3A">
        <w:rPr>
          <w:rFonts w:ascii="Times New Roman" w:eastAsia="宋体" w:hAnsi="Times New Roman" w:cs="Times New Roman"/>
          <w:i/>
          <w:iCs/>
          <w:color w:val="000000"/>
          <w:kern w:val="0"/>
          <w:sz w:val="16"/>
          <w:szCs w:val="16"/>
          <w:vertAlign w:val="subscript"/>
        </w:rPr>
        <w:t>e</w:t>
      </w:r>
      <w:r w:rsidRPr="003702E6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: Number of effective alleles, </w:t>
      </w:r>
      <w:r w:rsidRPr="003073E1">
        <w:rPr>
          <w:rFonts w:ascii="Times New Roman" w:eastAsia="宋体" w:hAnsi="Times New Roman" w:cs="Times New Roman"/>
          <w:i/>
          <w:iCs/>
          <w:color w:val="000000"/>
          <w:kern w:val="0"/>
          <w:sz w:val="16"/>
          <w:szCs w:val="16"/>
        </w:rPr>
        <w:t>I</w:t>
      </w:r>
      <w:r w:rsidRPr="003702E6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: Shannon’s information index, </w:t>
      </w:r>
      <w:r w:rsidRPr="003073E1">
        <w:rPr>
          <w:rFonts w:ascii="Times New Roman" w:eastAsia="宋体" w:hAnsi="Times New Roman" w:cs="Times New Roman"/>
          <w:i/>
          <w:iCs/>
          <w:color w:val="000000"/>
          <w:kern w:val="0"/>
          <w:sz w:val="16"/>
          <w:szCs w:val="16"/>
        </w:rPr>
        <w:t>PIC</w:t>
      </w:r>
      <w:r w:rsidRPr="003702E6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: Polymorphic information content</w:t>
      </w:r>
      <w:r w:rsidR="003F2A3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.</w:t>
      </w:r>
      <w:r w:rsidR="003F2A3A" w:rsidRPr="003F2A3A">
        <w:rPr>
          <w:rFonts w:ascii="Times New Roman" w:eastAsia="宋体" w:hAnsi="Times New Roman" w:cs="Times New Roman"/>
          <w:i/>
          <w:iCs/>
          <w:color w:val="000000"/>
          <w:kern w:val="0"/>
          <w:sz w:val="16"/>
          <w:szCs w:val="16"/>
        </w:rPr>
        <w:t xml:space="preserve"> H</w:t>
      </w:r>
      <w:r w:rsidR="003F2A3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: </w:t>
      </w:r>
      <w:proofErr w:type="spellStart"/>
      <w:r w:rsidR="003F2A3A" w:rsidRPr="001125D8">
        <w:rPr>
          <w:rFonts w:ascii="Times New Roman" w:eastAsiaTheme="majorEastAsia" w:hAnsi="Times New Roman" w:cs="Times New Roman"/>
          <w:sz w:val="16"/>
        </w:rPr>
        <w:t>Nei's</w:t>
      </w:r>
      <w:proofErr w:type="spellEnd"/>
      <w:r w:rsidR="003F2A3A" w:rsidRPr="001125D8">
        <w:rPr>
          <w:rFonts w:ascii="Times New Roman" w:eastAsiaTheme="majorEastAsia" w:hAnsi="Times New Roman" w:cs="Times New Roman"/>
          <w:sz w:val="16"/>
        </w:rPr>
        <w:t xml:space="preserve"> gene diversity</w:t>
      </w:r>
      <w:r w:rsidR="003F2A3A">
        <w:rPr>
          <w:rFonts w:ascii="Times New Roman" w:eastAsiaTheme="majorEastAsia" w:hAnsi="Times New Roman" w:cs="Times New Roman"/>
          <w:sz w:val="16"/>
        </w:rPr>
        <w:t xml:space="preserve">, </w:t>
      </w:r>
    </w:p>
    <w:sectPr w:rsidR="0097767C" w:rsidRPr="003702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EE426" w14:textId="77777777" w:rsidR="005A6C7E" w:rsidRDefault="005A6C7E" w:rsidP="003073E1">
      <w:r>
        <w:separator/>
      </w:r>
    </w:p>
  </w:endnote>
  <w:endnote w:type="continuationSeparator" w:id="0">
    <w:p w14:paraId="7F4565BE" w14:textId="77777777" w:rsidR="005A6C7E" w:rsidRDefault="005A6C7E" w:rsidP="00307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E9EB7" w14:textId="77777777" w:rsidR="005A6C7E" w:rsidRDefault="005A6C7E" w:rsidP="003073E1">
      <w:r>
        <w:separator/>
      </w:r>
    </w:p>
  </w:footnote>
  <w:footnote w:type="continuationSeparator" w:id="0">
    <w:p w14:paraId="50B5F1B2" w14:textId="77777777" w:rsidR="005A6C7E" w:rsidRDefault="005A6C7E" w:rsidP="003073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2E6"/>
    <w:rsid w:val="001C5167"/>
    <w:rsid w:val="00273FE1"/>
    <w:rsid w:val="003073E1"/>
    <w:rsid w:val="003201F5"/>
    <w:rsid w:val="003702E6"/>
    <w:rsid w:val="003711C1"/>
    <w:rsid w:val="003F2A3A"/>
    <w:rsid w:val="004F4127"/>
    <w:rsid w:val="005A6C7E"/>
    <w:rsid w:val="007C5B79"/>
    <w:rsid w:val="007F6911"/>
    <w:rsid w:val="0097767C"/>
    <w:rsid w:val="00B072E2"/>
    <w:rsid w:val="00BF0049"/>
    <w:rsid w:val="00DE65ED"/>
    <w:rsid w:val="00E8555C"/>
    <w:rsid w:val="00E9051D"/>
    <w:rsid w:val="00F2194D"/>
    <w:rsid w:val="00FA7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C23939"/>
  <w15:chartTrackingRefBased/>
  <w15:docId w15:val="{68C845DD-CB0A-4BE7-AFAF-BC6168AF7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7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73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73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73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8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孙 永强</cp:lastModifiedBy>
  <cp:revision>11</cp:revision>
  <dcterms:created xsi:type="dcterms:W3CDTF">2020-02-24T12:19:00Z</dcterms:created>
  <dcterms:modified xsi:type="dcterms:W3CDTF">2021-07-23T01:40:00Z</dcterms:modified>
</cp:coreProperties>
</file>